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80467</wp:posOffset>
                </wp:positionH>
                <wp:positionV relativeFrom="paragraph">
                  <wp:posOffset>-190195</wp:posOffset>
                </wp:positionV>
                <wp:extent cx="6567055" cy="814730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8147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F7311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8C68C7"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3</w:t>
                            </w:r>
                            <w:r w:rsidR="00B95542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c</w:t>
                            </w:r>
                          </w:p>
                          <w:p w:rsidR="00AF699E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bookmarkStart w:id="0" w:name="_GoBack"/>
                            <w:bookmarkEnd w:id="0"/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  <w:p w:rsidR="00BA26C9" w:rsidRPr="00AF699E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AF699E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9816D9" w:rsidRPr="00AF699E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</w:t>
                            </w:r>
                            <w:r w:rsidR="00CE4BC3" w:rsidRPr="00AF699E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s</w:t>
                            </w:r>
                            <w:r w:rsidR="009816D9" w:rsidRPr="00AF699E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AF699E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AF699E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AF699E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cognitive intervention on </w:t>
                            </w:r>
                            <w:r w:rsidR="00F95C52" w:rsidRPr="00AF699E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speed of information processing</w:t>
                            </w:r>
                            <w:r w:rsidR="00355F2F" w:rsidRPr="00AF699E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(observed and imputed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6.35pt;margin-top:-15pt;width:517.1pt;height:6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" filled="f" stroked="f">
                <v:textbox>
                  <w:txbxContent>
                    <w:p w:rsidR="00FF7311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>Figure S</w:t>
                      </w:r>
                      <w:r w:rsidR="008C68C7" w:rsidRPr="008C68C7">
                        <w:rPr>
                          <w:rFonts w:eastAsia="+mn-ea"/>
                          <w:color w:val="000000"/>
                          <w:kern w:val="24"/>
                        </w:rPr>
                        <w:t>3</w:t>
                      </w:r>
                      <w:r w:rsidR="00B95542">
                        <w:rPr>
                          <w:rFonts w:eastAsia="+mn-ea"/>
                          <w:color w:val="000000"/>
                          <w:kern w:val="24"/>
                        </w:rPr>
                        <w:t>c</w:t>
                      </w:r>
                    </w:p>
                    <w:p w:rsidR="00AF699E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bookmarkStart w:id="1" w:name="_GoBack"/>
                      <w:bookmarkEnd w:id="1"/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 xml:space="preserve"> </w:t>
                      </w:r>
                    </w:p>
                    <w:p w:rsidR="00BA26C9" w:rsidRPr="00AF699E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AF699E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9816D9" w:rsidRPr="00AF699E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</w:t>
                      </w:r>
                      <w:r w:rsidR="00CE4BC3" w:rsidRPr="00AF699E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s</w:t>
                      </w:r>
                      <w:r w:rsidR="009816D9" w:rsidRPr="00AF699E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AF699E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AF699E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AF699E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cognitive intervention on </w:t>
                      </w:r>
                      <w:r w:rsidR="00F95C52" w:rsidRPr="00AF699E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speed of information processing</w:t>
                      </w:r>
                      <w:r w:rsidR="00355F2F" w:rsidRPr="00AF699E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(observed and imputed)</w:t>
                      </w:r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625D06" w:rsidRDefault="00207AB2">
      <w:r w:rsidRPr="00207AB2">
        <w:rPr>
          <w:noProof/>
        </w:rPr>
        <w:drawing>
          <wp:inline distT="0" distB="0" distL="0" distR="0">
            <wp:extent cx="5943600" cy="4141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6C9" w:rsidRDefault="00BA26C9"/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C9"/>
    <w:rsid w:val="00085975"/>
    <w:rsid w:val="001177A1"/>
    <w:rsid w:val="00207AB2"/>
    <w:rsid w:val="00355F2F"/>
    <w:rsid w:val="003E5354"/>
    <w:rsid w:val="0049086D"/>
    <w:rsid w:val="00513BEA"/>
    <w:rsid w:val="00625D06"/>
    <w:rsid w:val="008C68C7"/>
    <w:rsid w:val="009432A4"/>
    <w:rsid w:val="009816D9"/>
    <w:rsid w:val="00AF699E"/>
    <w:rsid w:val="00B95542"/>
    <w:rsid w:val="00BA26C9"/>
    <w:rsid w:val="00CE4BC3"/>
    <w:rsid w:val="00D36325"/>
    <w:rsid w:val="00D56EC3"/>
    <w:rsid w:val="00D70956"/>
    <w:rsid w:val="00DE13D8"/>
    <w:rsid w:val="00E06BEB"/>
    <w:rsid w:val="00F95C52"/>
    <w:rsid w:val="00FF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E5CDA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18</cp:revision>
  <dcterms:created xsi:type="dcterms:W3CDTF">2017-07-20T18:09:00Z</dcterms:created>
  <dcterms:modified xsi:type="dcterms:W3CDTF">2017-10-17T05:01:00Z</dcterms:modified>
</cp:coreProperties>
</file>